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FC48A" w14:textId="3AF0784F" w:rsidR="00FA1DEF" w:rsidRPr="00794F0B" w:rsidRDefault="00DC7327" w:rsidP="004038AD">
      <w:pPr>
        <w:spacing w:beforeLines="50" w:before="120" w:afterLines="50" w:after="120" w:line="240" w:lineRule="auto"/>
        <w:jc w:val="center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</w:rPr>
        <w:t>C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hecklist of information </w:t>
      </w:r>
      <w:r w:rsidR="00336D0F" w:rsidRPr="00794F0B">
        <w:rPr>
          <w:rFonts w:asciiTheme="majorHAnsi" w:eastAsiaTheme="majorEastAsia" w:hAnsiTheme="majorHAnsi" w:cstheme="majorBidi"/>
          <w:b/>
        </w:rPr>
        <w:t>that should be included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336D0F" w:rsidRPr="00794F0B">
        <w:rPr>
          <w:rFonts w:asciiTheme="majorHAnsi" w:eastAsiaTheme="majorEastAsia" w:hAnsiTheme="majorHAnsi" w:cstheme="majorBidi"/>
          <w:b/>
        </w:rPr>
        <w:t>in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>
        <w:rPr>
          <w:rFonts w:asciiTheme="majorHAnsi" w:eastAsiaTheme="majorEastAsia" w:hAnsiTheme="majorHAnsi" w:cstheme="majorBidi"/>
          <w:b/>
        </w:rPr>
        <w:t xml:space="preserve">new </w:t>
      </w:r>
      <w:r w:rsidR="0090102F" w:rsidRPr="00794F0B">
        <w:rPr>
          <w:rFonts w:asciiTheme="majorHAnsi" w:eastAsiaTheme="majorEastAsia" w:hAnsiTheme="majorHAnsi" w:cstheme="majorBidi"/>
          <w:b/>
        </w:rPr>
        <w:t>report</w:t>
      </w:r>
      <w:r w:rsidR="00336D0F" w:rsidRPr="00794F0B">
        <w:rPr>
          <w:rFonts w:asciiTheme="majorHAnsi" w:eastAsiaTheme="majorEastAsia" w:hAnsiTheme="majorHAnsi" w:cstheme="majorBidi"/>
          <w:b/>
        </w:rPr>
        <w:t>s of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global health estimates</w:t>
      </w:r>
    </w:p>
    <w:tbl>
      <w:tblPr>
        <w:tblStyle w:val="af5"/>
        <w:tblW w:w="10456" w:type="dxa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D30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322F8B3B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794F0B" w:rsidRPr="00794F0B" w14:paraId="58A8295A" w14:textId="28A32FDF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75B217B4" w:rsidR="00794F0B" w:rsidRDefault="00B97231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ethods-Data Source</w:t>
            </w:r>
          </w:p>
        </w:tc>
      </w:tr>
      <w:tr w:rsidR="00794F0B" w:rsidRPr="00DC7327" w14:paraId="078D0626" w14:textId="1B04B9EC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553CE3FC" w:rsidR="00794F0B" w:rsidRPr="00E14AF7" w:rsidRDefault="00B97231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unding</w:t>
            </w:r>
          </w:p>
        </w:tc>
      </w:tr>
      <w:tr w:rsidR="00794F0B" w14:paraId="33CBE1B9" w14:textId="57EE1C34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8222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66004A5B" w:rsidR="00794F0B" w:rsidRPr="00E14AF7" w:rsidRDefault="00B97231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ethods-Data Source &amp; Definition of variables</w:t>
            </w:r>
          </w:p>
        </w:tc>
      </w:tr>
      <w:tr w:rsidR="00794F0B" w14:paraId="0BAA788A" w14:textId="51EDEEC2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4F9666AB" w:rsidR="00794F0B" w:rsidRDefault="00B97231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ethods-Data Source-Paragraph 1</w:t>
            </w:r>
          </w:p>
        </w:tc>
      </w:tr>
      <w:tr w:rsidR="00D30B23" w14:paraId="1A896C27" w14:textId="408B52FA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D30B23" w:rsidRPr="00E14AF7" w:rsidRDefault="00D30B23" w:rsidP="00D30B23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3BFB22C1" w14:textId="4DCCD60E" w:rsidR="00D30B23" w:rsidRDefault="00B97231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ethods-Data Source</w:t>
            </w:r>
          </w:p>
        </w:tc>
      </w:tr>
      <w:tr w:rsidR="00D30B23" w:rsidRPr="00E14AF7" w14:paraId="5575722E" w14:textId="2C71091A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D30B23" w:rsidRPr="00E14AF7" w:rsidRDefault="00D30B23" w:rsidP="00D30B23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384D46C7" w:rsidR="00D30B23" w:rsidRPr="00E14AF7" w:rsidRDefault="00B97231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ethods-Data Source-Paragraph 2</w:t>
            </w:r>
          </w:p>
        </w:tc>
      </w:tr>
      <w:tr w:rsidR="00D30B23" w14:paraId="3AAEE8BC" w14:textId="78659ECC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D30B23" w:rsidRPr="00794F0B" w:rsidRDefault="00D30B23" w:rsidP="00D30B23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D30B23" w14:paraId="11762055" w14:textId="5F69F96E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D30B23" w:rsidRPr="00E14AF7" w:rsidRDefault="00D30B23" w:rsidP="00D30B23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F92E35F" w14:textId="336BC4E2" w:rsidR="00D30B23" w:rsidRPr="00E14AF7" w:rsidRDefault="00B97231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.A.</w:t>
            </w:r>
          </w:p>
        </w:tc>
      </w:tr>
      <w:tr w:rsidR="00D30B23" w14:paraId="05F83D7E" w14:textId="4129C1BA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D30B23" w:rsidRPr="00794F0B" w:rsidRDefault="00D30B23" w:rsidP="00D30B23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D30B23" w14:paraId="5A3862A7" w14:textId="7F391C1C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D30B23" w:rsidRPr="00E14AF7" w:rsidRDefault="00D30B23" w:rsidP="00D30B23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4CF84C17" w14:textId="77C92880" w:rsidR="00D30B23" w:rsidRDefault="006D5C59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ta availability statement &amp; Table S1</w:t>
            </w:r>
            <w:r w:rsidR="00BD30DE">
              <w:rPr>
                <w:rFonts w:hint="eastAsia"/>
              </w:rPr>
              <w:t>6</w:t>
            </w:r>
          </w:p>
        </w:tc>
      </w:tr>
      <w:tr w:rsidR="00D30B23" w:rsidRPr="00FF586E" w14:paraId="2EFA99C9" w14:textId="6C8BFA2D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D30B23" w:rsidRPr="00FF586E" w:rsidRDefault="00D30B23" w:rsidP="00D30B23">
            <w:r>
              <w:t>Data analysis</w:t>
            </w:r>
          </w:p>
        </w:tc>
      </w:tr>
      <w:tr w:rsidR="00D30B23" w14:paraId="015113BD" w14:textId="736C0BE3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D30B23" w:rsidRPr="00E14AF7" w:rsidRDefault="00D30B23" w:rsidP="00D30B23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1311053E" w14:textId="768E9454" w:rsidR="00D30B23" w:rsidRPr="00E14AF7" w:rsidRDefault="00D11F46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Introduction-Paragraph 3</w:t>
            </w:r>
          </w:p>
        </w:tc>
      </w:tr>
      <w:tr w:rsidR="00D30B23" w14:paraId="600C4080" w14:textId="0F02E615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D30B23" w:rsidRPr="00E14AF7" w:rsidRDefault="00D30B23" w:rsidP="00D30B23">
            <w:r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7D415CD6" w14:textId="353E4320" w:rsidR="00D30B23" w:rsidRDefault="00D11F46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ethods-Statistical analysis</w:t>
            </w:r>
          </w:p>
        </w:tc>
      </w:tr>
      <w:tr w:rsidR="00D30B23" w14:paraId="32983FFB" w14:textId="4F937A33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D30B23" w:rsidRPr="00E14AF7" w:rsidRDefault="00D30B23" w:rsidP="00D30B23">
            <w:r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67C3C520" w14:textId="5220A90D" w:rsidR="00D30B23" w:rsidRDefault="00D11F46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.A.</w:t>
            </w:r>
          </w:p>
        </w:tc>
      </w:tr>
      <w:tr w:rsidR="00D30B23" w14:paraId="393CE3CD" w14:textId="5C6E4B38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D30B23" w:rsidRPr="00E14AF7" w:rsidRDefault="00D30B23" w:rsidP="00D30B23">
            <w:r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0E488115" w14:textId="0BAF7082" w:rsidR="00D30B23" w:rsidRDefault="00B95D4A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N.A.</w:t>
            </w:r>
          </w:p>
        </w:tc>
      </w:tr>
      <w:tr w:rsidR="00D30B23" w14:paraId="21B0BACD" w14:textId="0E8CBF06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D30B23" w:rsidRPr="00E14AF7" w:rsidRDefault="00D30B23" w:rsidP="00D30B23">
            <w:r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48890C17" w14:textId="0146DB96" w:rsidR="00D30B23" w:rsidRDefault="00B95D4A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ethods-Statistical analysis-Paragraph 5</w:t>
            </w:r>
          </w:p>
        </w:tc>
      </w:tr>
      <w:tr w:rsidR="00D30B23" w14:paraId="6B2910AE" w14:textId="4CA1B010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D30B23" w:rsidRPr="00E14AF7" w:rsidRDefault="00D30B23" w:rsidP="00D30B23">
            <w:r>
              <w:t>14</w:t>
            </w:r>
          </w:p>
        </w:tc>
        <w:tc>
          <w:tcPr>
            <w:tcW w:w="8222" w:type="dxa"/>
          </w:tcPr>
          <w:p w14:paraId="1F0703CA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552ADBDA" w:rsidR="00D30B23" w:rsidRPr="00E14AF7" w:rsidRDefault="00B95D4A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 xml:space="preserve">Methods-Statistical analysis-Paragraph </w:t>
            </w:r>
            <w:r w:rsidR="00520BEC">
              <w:rPr>
                <w:rFonts w:hint="eastAsia"/>
              </w:rPr>
              <w:t xml:space="preserve">4 &amp; </w:t>
            </w:r>
            <w:r>
              <w:rPr>
                <w:rFonts w:hint="eastAsia"/>
              </w:rPr>
              <w:t>5</w:t>
            </w:r>
          </w:p>
        </w:tc>
      </w:tr>
      <w:tr w:rsidR="00D30B23" w14:paraId="27F1F97B" w14:textId="0C1DF4A8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D30B23" w:rsidRPr="00E14AF7" w:rsidRDefault="00D30B23" w:rsidP="00D30B23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D30B23" w14:paraId="7D3E63D9" w14:textId="42331343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D30B23" w:rsidRPr="00E14AF7" w:rsidRDefault="00D30B23" w:rsidP="00D30B23">
            <w:r>
              <w:t>15</w:t>
            </w:r>
          </w:p>
        </w:tc>
        <w:tc>
          <w:tcPr>
            <w:tcW w:w="8222" w:type="dxa"/>
          </w:tcPr>
          <w:p w14:paraId="62EB7041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4CC2EDEB" w:rsidR="00D30B23" w:rsidRPr="00E14AF7" w:rsidRDefault="00520BEC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Table S</w:t>
            </w:r>
            <w:r w:rsidR="00BD30DE">
              <w:rPr>
                <w:rFonts w:hint="eastAsia"/>
              </w:rPr>
              <w:t>2</w:t>
            </w:r>
            <w:r>
              <w:rPr>
                <w:rFonts w:hint="eastAsia"/>
              </w:rPr>
              <w:t>-S1</w:t>
            </w:r>
            <w:r w:rsidR="00BD30DE">
              <w:rPr>
                <w:rFonts w:hint="eastAsia"/>
              </w:rPr>
              <w:t>5</w:t>
            </w:r>
          </w:p>
        </w:tc>
      </w:tr>
      <w:tr w:rsidR="00D30B23" w14:paraId="26D0DD96" w14:textId="35C1E559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D30B23" w:rsidRPr="00E14AF7" w:rsidRDefault="00D30B23" w:rsidP="00D30B23">
            <w:r>
              <w:lastRenderedPageBreak/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14:paraId="6A88546E" w14:textId="5ACF0118" w:rsidR="00D30B23" w:rsidRPr="00520BEC" w:rsidRDefault="00520BEC" w:rsidP="0052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esults-</w:t>
            </w:r>
            <w:r w:rsidRPr="00520BEC">
              <w:t xml:space="preserve"> Determinants of total </w:t>
            </w:r>
            <w:r w:rsidRPr="00520BEC">
              <w:rPr>
                <w:rFonts w:hint="eastAsia"/>
              </w:rPr>
              <w:t xml:space="preserve">and cause-specific </w:t>
            </w:r>
            <w:r w:rsidRPr="00520BEC">
              <w:t>maternal mortality in eastern and western China</w:t>
            </w:r>
            <w:r>
              <w:rPr>
                <w:rFonts w:hint="eastAsia"/>
              </w:rPr>
              <w:t>-Paragraph 2</w:t>
            </w:r>
          </w:p>
        </w:tc>
      </w:tr>
      <w:tr w:rsidR="00D30B23" w14:paraId="4E93947B" w14:textId="0B1BFCA5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D30B23" w:rsidRPr="00E14AF7" w:rsidRDefault="00D30B23" w:rsidP="00D30B23">
            <w:r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5FFFEE6D" w:rsidR="00D30B23" w:rsidRDefault="00ED02F4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Discussion-Paragraph 2, 5, and 6</w:t>
            </w:r>
          </w:p>
        </w:tc>
      </w:tr>
      <w:tr w:rsidR="00D30B23" w14:paraId="2E677D6C" w14:textId="6D583EFD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D30B23" w:rsidRPr="00E14AF7" w:rsidRDefault="00D30B23" w:rsidP="00D30B23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1F89749C" w:rsidR="00D30B23" w:rsidRPr="00E14AF7" w:rsidRDefault="00ED02F4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iscussion-Paragraph 9</w:t>
            </w:r>
          </w:p>
        </w:tc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</w:p>
    <w:sectPr w:rsidR="00652A01" w:rsidRPr="00794F0B" w:rsidSect="00051AAE">
      <w:footerReference w:type="default" r:id="rId8"/>
      <w:pgSz w:w="11906" w:h="16838"/>
      <w:pgMar w:top="454" w:right="720" w:bottom="720" w:left="720" w:header="22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B409E" w14:textId="77777777" w:rsidR="004E6FE9" w:rsidRDefault="004E6FE9" w:rsidP="00377B1C">
      <w:pPr>
        <w:spacing w:after="0" w:line="240" w:lineRule="auto"/>
      </w:pPr>
      <w:r>
        <w:separator/>
      </w:r>
    </w:p>
  </w:endnote>
  <w:endnote w:type="continuationSeparator" w:id="0">
    <w:p w14:paraId="6138FD5B" w14:textId="77777777" w:rsidR="004E6FE9" w:rsidRDefault="004E6FE9" w:rsidP="00377B1C">
      <w:pPr>
        <w:spacing w:after="0" w:line="240" w:lineRule="auto"/>
      </w:pPr>
      <w:r>
        <w:continuationSeparator/>
      </w:r>
    </w:p>
  </w:endnote>
  <w:endnote w:type="continuationNotice" w:id="1">
    <w:p w14:paraId="0F3F28E6" w14:textId="77777777" w:rsidR="004E6FE9" w:rsidRDefault="004E6F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39848A" w14:textId="77777777" w:rsidR="004E6FE9" w:rsidRDefault="004E6FE9" w:rsidP="00377B1C">
      <w:pPr>
        <w:spacing w:after="0" w:line="240" w:lineRule="auto"/>
      </w:pPr>
      <w:r>
        <w:separator/>
      </w:r>
    </w:p>
  </w:footnote>
  <w:footnote w:type="continuationSeparator" w:id="0">
    <w:p w14:paraId="4F41539A" w14:textId="77777777" w:rsidR="004E6FE9" w:rsidRDefault="004E6FE9" w:rsidP="00377B1C">
      <w:pPr>
        <w:spacing w:after="0" w:line="240" w:lineRule="auto"/>
      </w:pPr>
      <w:r>
        <w:continuationSeparator/>
      </w:r>
    </w:p>
  </w:footnote>
  <w:footnote w:type="continuationNotice" w:id="1">
    <w:p w14:paraId="2F22273E" w14:textId="77777777" w:rsidR="004E6FE9" w:rsidRDefault="004E6FE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64454533">
    <w:abstractNumId w:val="3"/>
  </w:num>
  <w:num w:numId="2" w16cid:durableId="1274092470">
    <w:abstractNumId w:val="2"/>
  </w:num>
  <w:num w:numId="3" w16cid:durableId="766120376">
    <w:abstractNumId w:val="0"/>
  </w:num>
  <w:num w:numId="4" w16cid:durableId="4988112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12B66"/>
    <w:rsid w:val="000209A6"/>
    <w:rsid w:val="00021CE5"/>
    <w:rsid w:val="00024718"/>
    <w:rsid w:val="00030398"/>
    <w:rsid w:val="00037190"/>
    <w:rsid w:val="00045056"/>
    <w:rsid w:val="00046750"/>
    <w:rsid w:val="00046CD6"/>
    <w:rsid w:val="00051AAE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193"/>
    <w:rsid w:val="000C7D7A"/>
    <w:rsid w:val="000D1939"/>
    <w:rsid w:val="000D554F"/>
    <w:rsid w:val="000E3742"/>
    <w:rsid w:val="000F0085"/>
    <w:rsid w:val="000F0641"/>
    <w:rsid w:val="00102782"/>
    <w:rsid w:val="001076A8"/>
    <w:rsid w:val="0011033A"/>
    <w:rsid w:val="00113D5D"/>
    <w:rsid w:val="00114D50"/>
    <w:rsid w:val="00116330"/>
    <w:rsid w:val="00116C0D"/>
    <w:rsid w:val="001219ED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4F62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4A3F"/>
    <w:rsid w:val="001B5853"/>
    <w:rsid w:val="001C1885"/>
    <w:rsid w:val="001C571D"/>
    <w:rsid w:val="001D3296"/>
    <w:rsid w:val="001D4AB5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6C6D"/>
    <w:rsid w:val="00260CB8"/>
    <w:rsid w:val="00263398"/>
    <w:rsid w:val="00266C3E"/>
    <w:rsid w:val="00274434"/>
    <w:rsid w:val="002746D2"/>
    <w:rsid w:val="002767F7"/>
    <w:rsid w:val="00281B4D"/>
    <w:rsid w:val="00282170"/>
    <w:rsid w:val="00282C58"/>
    <w:rsid w:val="00286591"/>
    <w:rsid w:val="002908DA"/>
    <w:rsid w:val="00292F90"/>
    <w:rsid w:val="002949DF"/>
    <w:rsid w:val="002A0057"/>
    <w:rsid w:val="002A31D6"/>
    <w:rsid w:val="002A4A74"/>
    <w:rsid w:val="002A5555"/>
    <w:rsid w:val="002A739C"/>
    <w:rsid w:val="002B2099"/>
    <w:rsid w:val="002C3043"/>
    <w:rsid w:val="002D2CB0"/>
    <w:rsid w:val="002E36EC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11A"/>
    <w:rsid w:val="003E6DD6"/>
    <w:rsid w:val="003F0A82"/>
    <w:rsid w:val="003F369A"/>
    <w:rsid w:val="00400D80"/>
    <w:rsid w:val="00401572"/>
    <w:rsid w:val="0040198F"/>
    <w:rsid w:val="004026B9"/>
    <w:rsid w:val="004038AD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E6FE9"/>
    <w:rsid w:val="004F2349"/>
    <w:rsid w:val="004F2AC5"/>
    <w:rsid w:val="0050151D"/>
    <w:rsid w:val="00503809"/>
    <w:rsid w:val="0051200F"/>
    <w:rsid w:val="00520BEC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582"/>
    <w:rsid w:val="00574C39"/>
    <w:rsid w:val="00576CE8"/>
    <w:rsid w:val="00582CB2"/>
    <w:rsid w:val="00584C2D"/>
    <w:rsid w:val="00585FED"/>
    <w:rsid w:val="0058769E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F42DE"/>
    <w:rsid w:val="005F561F"/>
    <w:rsid w:val="005F5BD5"/>
    <w:rsid w:val="005F61B1"/>
    <w:rsid w:val="005F6EAA"/>
    <w:rsid w:val="0060278A"/>
    <w:rsid w:val="00607817"/>
    <w:rsid w:val="0061610B"/>
    <w:rsid w:val="00616226"/>
    <w:rsid w:val="00620073"/>
    <w:rsid w:val="00621964"/>
    <w:rsid w:val="0062317C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C6543"/>
    <w:rsid w:val="006C6C92"/>
    <w:rsid w:val="006D5C59"/>
    <w:rsid w:val="006D64A9"/>
    <w:rsid w:val="006E0150"/>
    <w:rsid w:val="006E0DBB"/>
    <w:rsid w:val="006E2647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4940"/>
    <w:rsid w:val="0074563A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343"/>
    <w:rsid w:val="007739E5"/>
    <w:rsid w:val="00775EDA"/>
    <w:rsid w:val="00776412"/>
    <w:rsid w:val="00783ED0"/>
    <w:rsid w:val="00784E10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67BA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1DF6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47F1D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3471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44D7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5D4A"/>
    <w:rsid w:val="00B96F8F"/>
    <w:rsid w:val="00B97231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30DE"/>
    <w:rsid w:val="00BD5BB4"/>
    <w:rsid w:val="00BF3125"/>
    <w:rsid w:val="00C02DE8"/>
    <w:rsid w:val="00C03425"/>
    <w:rsid w:val="00C0370A"/>
    <w:rsid w:val="00C039B3"/>
    <w:rsid w:val="00C046A0"/>
    <w:rsid w:val="00C0730E"/>
    <w:rsid w:val="00C14C77"/>
    <w:rsid w:val="00C203A4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550"/>
    <w:rsid w:val="00C54851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1F46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0B23"/>
    <w:rsid w:val="00D3141F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B187D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7F16"/>
    <w:rsid w:val="00E9063E"/>
    <w:rsid w:val="00E91760"/>
    <w:rsid w:val="00EA19CF"/>
    <w:rsid w:val="00EB50BA"/>
    <w:rsid w:val="00EB5C8A"/>
    <w:rsid w:val="00EC31FF"/>
    <w:rsid w:val="00ED02F4"/>
    <w:rsid w:val="00ED0374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2AA4"/>
    <w:rsid w:val="00F05AC9"/>
    <w:rsid w:val="00F078F4"/>
    <w:rsid w:val="00F10E1B"/>
    <w:rsid w:val="00F11B75"/>
    <w:rsid w:val="00F14A6E"/>
    <w:rsid w:val="00F1741A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181B"/>
    <w:rsid w:val="00FC612B"/>
    <w:rsid w:val="00FD06C9"/>
    <w:rsid w:val="00FD108C"/>
    <w:rsid w:val="00FD10F8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DA538"/>
  <w15:docId w15:val="{11B9116B-2CF1-4B0D-ADF8-5D55C4F5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6F6"/>
  </w:style>
  <w:style w:type="paragraph" w:styleId="1">
    <w:name w:val="heading 1"/>
    <w:basedOn w:val="a"/>
    <w:link w:val="10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a4">
    <w:name w:val="annotation reference"/>
    <w:basedOn w:val="a0"/>
    <w:uiPriority w:val="99"/>
    <w:unhideWhenUsed/>
    <w:rsid w:val="00C0370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5366B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366B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366BD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366BD"/>
    <w:rPr>
      <w:rFonts w:ascii="Tahoma" w:hAnsi="Tahoma" w:cs="Tahoma"/>
      <w:sz w:val="16"/>
      <w:szCs w:val="16"/>
    </w:rPr>
  </w:style>
  <w:style w:type="table" w:styleId="ab">
    <w:name w:val="Table Grid"/>
    <w:basedOn w:val="a1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03E7F"/>
    <w:rPr>
      <w:rFonts w:ascii="Calibri" w:hAnsi="Calibri" w:cs="Calibri"/>
      <w:noProof/>
    </w:rPr>
  </w:style>
  <w:style w:type="character" w:styleId="ac">
    <w:name w:val="Hyperlink"/>
    <w:basedOn w:val="a0"/>
    <w:uiPriority w:val="99"/>
    <w:unhideWhenUsed/>
    <w:rsid w:val="00803E7F"/>
    <w:rPr>
      <w:color w:val="0000FF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a0"/>
    <w:rsid w:val="00073488"/>
  </w:style>
  <w:style w:type="character" w:customStyle="1" w:styleId="apple-converted-space">
    <w:name w:val="apple-converted-space"/>
    <w:basedOn w:val="a0"/>
    <w:rsid w:val="00073488"/>
  </w:style>
  <w:style w:type="paragraph" w:styleId="ad">
    <w:name w:val="Revision"/>
    <w:hidden/>
    <w:uiPriority w:val="99"/>
    <w:semiHidden/>
    <w:rsid w:val="00AD75B2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af">
    <w:name w:val="Normal (Web)"/>
    <w:basedOn w:val="a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页眉 字符"/>
    <w:basedOn w:val="a0"/>
    <w:link w:val="af0"/>
    <w:uiPriority w:val="99"/>
    <w:rsid w:val="00377B1C"/>
  </w:style>
  <w:style w:type="paragraph" w:styleId="af2">
    <w:name w:val="footer"/>
    <w:basedOn w:val="a"/>
    <w:link w:val="af3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3">
    <w:name w:val="页脚 字符"/>
    <w:basedOn w:val="a0"/>
    <w:link w:val="af2"/>
    <w:uiPriority w:val="99"/>
    <w:rsid w:val="00377B1C"/>
  </w:style>
  <w:style w:type="table" w:styleId="af4">
    <w:name w:val="Light Shading"/>
    <w:basedOn w:val="a1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-5">
    <w:name w:val="Medium Shading 1 Accent 5"/>
    <w:basedOn w:val="a1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1">
    <w:name w:val="Medium Shading 1"/>
    <w:basedOn w:val="a1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1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1">
    <w:name w:val="Light Grid Accent 1"/>
    <w:basedOn w:val="a1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5">
    <w:name w:val="Light Grid Accent 5"/>
    <w:basedOn w:val="a1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50">
    <w:name w:val="Light Shading Accent 5"/>
    <w:basedOn w:val="a1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5">
    <w:name w:val="Light Grid"/>
    <w:basedOn w:val="a1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D3621B-596A-49D5-B234-762832B1A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Xiaojing Zeng</cp:lastModifiedBy>
  <cp:revision>18</cp:revision>
  <cp:lastPrinted>2015-05-19T10:49:00Z</cp:lastPrinted>
  <dcterms:created xsi:type="dcterms:W3CDTF">2019-12-15T04:47:00Z</dcterms:created>
  <dcterms:modified xsi:type="dcterms:W3CDTF">2025-11-13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</Properties>
</file>